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E5C0A" w14:textId="77777777" w:rsidR="0098395D" w:rsidRPr="0098395D" w:rsidRDefault="0098395D" w:rsidP="0098395D">
      <w:pPr>
        <w:spacing w:after="0" w:line="240" w:lineRule="auto"/>
        <w:rPr>
          <w:rFonts w:eastAsia="Times New Roman" w:cs="Times New Roman"/>
          <w:b/>
          <w:bCs/>
          <w:szCs w:val="22"/>
          <w:lang w:eastAsia="en-GB"/>
        </w:rPr>
        <w:sectPr w:rsidR="0098395D" w:rsidRPr="0098395D" w:rsidSect="00405C1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3621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601"/>
      </w:tblGrid>
      <w:tr w:rsidR="0098395D" w:rsidRPr="0098395D" w14:paraId="56EE90EB" w14:textId="77777777" w:rsidTr="00405C1C">
        <w:trPr>
          <w:trHeight w:val="34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CD9D02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60D4A7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ccessionID</w:t>
            </w:r>
            <w:proofErr w:type="spellEnd"/>
          </w:p>
        </w:tc>
      </w:tr>
      <w:tr w:rsidR="0098395D" w:rsidRPr="0098395D" w14:paraId="4D69808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3A7179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21FEA39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3</w:t>
            </w:r>
          </w:p>
        </w:tc>
      </w:tr>
      <w:tr w:rsidR="0098395D" w:rsidRPr="0098395D" w14:paraId="1BBB267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3754DC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Ådal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636B499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23</w:t>
            </w:r>
          </w:p>
        </w:tc>
      </w:tr>
      <w:tr w:rsidR="0098395D" w:rsidRPr="0098395D" w14:paraId="1B18C76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BFE870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Öde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E4513E3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34</w:t>
            </w:r>
          </w:p>
        </w:tc>
      </w:tr>
      <w:tr w:rsidR="0098395D" w:rsidRPr="0098395D" w14:paraId="5B70CBC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0A68F64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Öde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0D7A20E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35</w:t>
            </w:r>
          </w:p>
        </w:tc>
      </w:tr>
      <w:tr w:rsidR="0098395D" w:rsidRPr="0098395D" w14:paraId="1158B13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4753B6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1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633798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29</w:t>
            </w:r>
          </w:p>
        </w:tc>
      </w:tr>
      <w:tr w:rsidR="0098395D" w:rsidRPr="0098395D" w14:paraId="4B87C2F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29258BB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62ACB1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25</w:t>
            </w:r>
          </w:p>
        </w:tc>
      </w:tr>
      <w:tr w:rsidR="0098395D" w:rsidRPr="0098395D" w14:paraId="4153642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4F4E34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dal-11-6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777FDE1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63</w:t>
            </w:r>
          </w:p>
        </w:tc>
      </w:tr>
      <w:tr w:rsidR="0098395D" w:rsidRPr="0098395D" w14:paraId="726C93D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36D81B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dal-1-3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E0D61C5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53</w:t>
            </w:r>
          </w:p>
        </w:tc>
      </w:tr>
      <w:tr w:rsidR="0098395D" w:rsidRPr="0098395D" w14:paraId="3E39D28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A716232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dal-14-7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AD0FAFE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66</w:t>
            </w:r>
          </w:p>
        </w:tc>
      </w:tr>
      <w:tr w:rsidR="0098395D" w:rsidRPr="0098395D" w14:paraId="46DA109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4DEFB0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dal-17-8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7F115B2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69</w:t>
            </w:r>
          </w:p>
        </w:tc>
      </w:tr>
      <w:tr w:rsidR="0098395D" w:rsidRPr="0098395D" w14:paraId="5167EB1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6BAB91C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dal-6-4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5C3B9E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58</w:t>
            </w:r>
          </w:p>
        </w:tc>
      </w:tr>
      <w:tr w:rsidR="0098395D" w:rsidRPr="0098395D" w14:paraId="0A71049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B2071B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41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C74A0F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1</w:t>
            </w:r>
          </w:p>
        </w:tc>
      </w:tr>
      <w:tr w:rsidR="0098395D" w:rsidRPr="0098395D" w14:paraId="7DA8CD2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C98785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44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A60C66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2</w:t>
            </w:r>
          </w:p>
        </w:tc>
      </w:tr>
      <w:tr w:rsidR="0098395D" w:rsidRPr="0098395D" w14:paraId="2089A57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D48DD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50-1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85358FD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6</w:t>
            </w:r>
          </w:p>
        </w:tc>
      </w:tr>
      <w:tr w:rsidR="0098395D" w:rsidRPr="0098395D" w14:paraId="7F42DA2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9ECCD5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56-1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624DD18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7</w:t>
            </w:r>
          </w:p>
        </w:tc>
      </w:tr>
      <w:tr w:rsidR="0098395D" w:rsidRPr="0098395D" w14:paraId="6FC8B9E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B6F9E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57-1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09F067E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8</w:t>
            </w:r>
          </w:p>
        </w:tc>
      </w:tr>
      <w:tr w:rsidR="0098395D" w:rsidRPr="0098395D" w14:paraId="30DD6E7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8FF018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59-1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6FA7167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9</w:t>
            </w:r>
          </w:p>
        </w:tc>
      </w:tr>
      <w:tr w:rsidR="0098395D" w:rsidRPr="0098395D" w14:paraId="4E03A8D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E380E1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64-2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7D413AC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02</w:t>
            </w:r>
          </w:p>
        </w:tc>
      </w:tr>
      <w:tr w:rsidR="0098395D" w:rsidRPr="0098395D" w14:paraId="4DA0C2D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703303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77-3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461F92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06</w:t>
            </w:r>
          </w:p>
        </w:tc>
      </w:tr>
      <w:tr w:rsidR="0098395D" w:rsidRPr="0098395D" w14:paraId="0379346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603C6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ÖMö1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5FA0407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3</w:t>
            </w:r>
          </w:p>
        </w:tc>
      </w:tr>
      <w:tr w:rsidR="0098395D" w:rsidRPr="0098395D" w14:paraId="44CBB8B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DBD4D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Ängsö-12-4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812741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03</w:t>
            </w:r>
          </w:p>
        </w:tc>
      </w:tr>
      <w:tr w:rsidR="0098395D" w:rsidRPr="0098395D" w14:paraId="66EDED8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679FEA0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Ängsö-57-41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12A182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12</w:t>
            </w:r>
          </w:p>
        </w:tc>
      </w:tr>
      <w:tr w:rsidR="0098395D" w:rsidRPr="0098395D" w14:paraId="6771B17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BD5D6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Ängsö-59-42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BB63090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13</w:t>
            </w:r>
          </w:p>
        </w:tc>
      </w:tr>
      <w:tr w:rsidR="0098395D" w:rsidRPr="0098395D" w14:paraId="116F518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B31CEC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Ängsö-74-4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5693DA8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17</w:t>
            </w:r>
          </w:p>
        </w:tc>
      </w:tr>
      <w:tr w:rsidR="0098395D" w:rsidRPr="0098395D" w14:paraId="3C650E2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696F59D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Ängsö-80-43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8597EE0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18</w:t>
            </w:r>
          </w:p>
        </w:tc>
      </w:tr>
      <w:tr w:rsidR="0098395D" w:rsidRPr="0098395D" w14:paraId="2F6C8AC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DC992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pp1-1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8ED373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30</w:t>
            </w:r>
          </w:p>
        </w:tc>
      </w:tr>
      <w:tr w:rsidR="0098395D" w:rsidRPr="0098395D" w14:paraId="2D553E7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214E4E8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pp1-1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69E98B6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31</w:t>
            </w:r>
          </w:p>
        </w:tc>
      </w:tr>
      <w:tr w:rsidR="0098395D" w:rsidRPr="0098395D" w14:paraId="7F23D67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A4ACFA6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pp1-1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30CDA69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32</w:t>
            </w:r>
          </w:p>
        </w:tc>
      </w:tr>
      <w:tr w:rsidR="0098395D" w:rsidRPr="0098395D" w14:paraId="675C5A8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E6A743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ag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7AB72B4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30</w:t>
            </w:r>
          </w:p>
        </w:tc>
      </w:tr>
      <w:tr w:rsidR="0098395D" w:rsidRPr="0098395D" w14:paraId="3000050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09BF8A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ar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A05EA72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32</w:t>
            </w:r>
          </w:p>
        </w:tc>
      </w:tr>
      <w:tr w:rsidR="0098395D" w:rsidRPr="0098395D" w14:paraId="05ED6F6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CDFA26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il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02290A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35</w:t>
            </w:r>
          </w:p>
        </w:tc>
      </w:tr>
      <w:tr w:rsidR="0098395D" w:rsidRPr="0098395D" w14:paraId="6001905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D7852F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ön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71D097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36</w:t>
            </w:r>
          </w:p>
        </w:tc>
      </w:tr>
      <w:tr w:rsidR="0098395D" w:rsidRPr="0098395D" w14:paraId="3FA0E03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0C65E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oo2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1AE1D24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36</w:t>
            </w:r>
          </w:p>
        </w:tc>
      </w:tr>
      <w:tr w:rsidR="0098395D" w:rsidRPr="0098395D" w14:paraId="160DA6C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C5AA38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öt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F1FE7D5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39</w:t>
            </w:r>
          </w:p>
        </w:tc>
      </w:tr>
      <w:tr w:rsidR="0098395D" w:rsidRPr="0098395D" w14:paraId="34B5F32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C3F650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öt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CCD229F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42</w:t>
            </w:r>
          </w:p>
        </w:tc>
      </w:tr>
      <w:tr w:rsidR="0098395D" w:rsidRPr="0098395D" w14:paraId="0B382A4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3DB3EC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11-13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12C4AA3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1</w:t>
            </w:r>
          </w:p>
        </w:tc>
      </w:tr>
      <w:tr w:rsidR="0098395D" w:rsidRPr="0098395D" w14:paraId="21A7FC1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B9CDB1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11-13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714BD1D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2</w:t>
            </w:r>
          </w:p>
        </w:tc>
      </w:tr>
      <w:tr w:rsidR="0098395D" w:rsidRPr="0098395D" w14:paraId="133C6D1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47FEB08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21-1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A686D77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3</w:t>
            </w:r>
          </w:p>
        </w:tc>
      </w:tr>
      <w:tr w:rsidR="0098395D" w:rsidRPr="0098395D" w14:paraId="5907E20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031AC6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25-14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CAFA2DD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4</w:t>
            </w:r>
          </w:p>
        </w:tc>
      </w:tr>
      <w:tr w:rsidR="0098395D" w:rsidRPr="0098395D" w14:paraId="1B0FC137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764BE2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Brösarp-34-14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B49D8D2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6</w:t>
            </w:r>
          </w:p>
        </w:tc>
      </w:tr>
      <w:tr w:rsidR="0098395D" w:rsidRPr="0098395D" w14:paraId="501FAE1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74150D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37-14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E5864C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8</w:t>
            </w:r>
          </w:p>
        </w:tc>
      </w:tr>
      <w:tr w:rsidR="0098395D" w:rsidRPr="0098395D" w14:paraId="2B5EACF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677DCD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43-15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F521790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9</w:t>
            </w:r>
          </w:p>
        </w:tc>
      </w:tr>
      <w:tr w:rsidR="0098395D" w:rsidRPr="0098395D" w14:paraId="033CD52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1EDF7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45-15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D6FC09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70</w:t>
            </w:r>
          </w:p>
        </w:tc>
      </w:tr>
      <w:tr w:rsidR="0098395D" w:rsidRPr="0098395D" w14:paraId="3A4D39F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C8E5CB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51-15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9248D4A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72</w:t>
            </w:r>
          </w:p>
        </w:tc>
      </w:tr>
      <w:tr w:rsidR="0098395D" w:rsidRPr="0098395D" w14:paraId="1D72903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B633D1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53-15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BEEA667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73</w:t>
            </w:r>
          </w:p>
        </w:tc>
      </w:tr>
      <w:tr w:rsidR="0098395D" w:rsidRPr="0098395D" w14:paraId="7CF64CD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135CC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61-16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DC27F9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74</w:t>
            </w:r>
          </w:p>
        </w:tc>
      </w:tr>
      <w:tr w:rsidR="0098395D" w:rsidRPr="0098395D" w14:paraId="2297BF0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EE44E6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63-16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2D5E3FA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75</w:t>
            </w:r>
          </w:p>
        </w:tc>
      </w:tr>
      <w:tr w:rsidR="0098395D" w:rsidRPr="0098395D" w14:paraId="1823229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88DEF1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j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7DD8424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43</w:t>
            </w:r>
          </w:p>
        </w:tc>
      </w:tr>
      <w:tr w:rsidR="00E048C5" w:rsidRPr="0098395D" w14:paraId="7B5985FC" w14:textId="77777777" w:rsidTr="00E048C5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</w:tcPr>
          <w:p w14:paraId="56370146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775CB63C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25DC2C4E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16F28F3D" w14:textId="0A9C801C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14:paraId="7C00A20D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5A080D64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6E462F1B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6B9BA3F4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726DDA38" w14:textId="4CEDBEC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ccessionID</w:t>
            </w:r>
            <w:proofErr w:type="spellEnd"/>
          </w:p>
        </w:tc>
      </w:tr>
      <w:tr w:rsidR="00E048C5" w:rsidRPr="0098395D" w14:paraId="659D032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76074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j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F0172C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44</w:t>
            </w:r>
          </w:p>
        </w:tc>
      </w:tr>
      <w:tr w:rsidR="00E048C5" w:rsidRPr="0098395D" w14:paraId="1F23F6F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8FA8B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jk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949613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49</w:t>
            </w:r>
          </w:p>
        </w:tc>
      </w:tr>
      <w:tr w:rsidR="00E048C5" w:rsidRPr="0098395D" w14:paraId="2E4DEA7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C6361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öd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C164B2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1</w:t>
            </w:r>
          </w:p>
        </w:tc>
      </w:tr>
      <w:tr w:rsidR="00E048C5" w:rsidRPr="0098395D" w14:paraId="3FB33F2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2996A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öd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C8544F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2</w:t>
            </w:r>
          </w:p>
        </w:tc>
      </w:tr>
      <w:tr w:rsidR="00E048C5" w:rsidRPr="0098395D" w14:paraId="05D6846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A8A6DF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öd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BA9A2C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3</w:t>
            </w:r>
          </w:p>
        </w:tc>
      </w:tr>
      <w:tr w:rsidR="00E048C5" w:rsidRPr="0098395D" w14:paraId="6653359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hideMark/>
          </w:tcPr>
          <w:p w14:paraId="11A27B0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ör-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155741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56</w:t>
            </w:r>
          </w:p>
        </w:tc>
      </w:tr>
      <w:tr w:rsidR="00E048C5" w:rsidRPr="0098395D" w14:paraId="438E7E0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13C24F9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ra1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6317A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65</w:t>
            </w:r>
          </w:p>
        </w:tc>
      </w:tr>
      <w:tr w:rsidR="00E048C5" w:rsidRPr="0098395D" w14:paraId="1DB8A45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C8522F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ra2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A9B2A7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67</w:t>
            </w:r>
          </w:p>
        </w:tc>
      </w:tr>
      <w:tr w:rsidR="00E048C5" w:rsidRPr="0098395D" w14:paraId="3FB5315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8595A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ra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2CA8DF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60</w:t>
            </w:r>
          </w:p>
        </w:tc>
      </w:tr>
      <w:tr w:rsidR="00E048C5" w:rsidRPr="0098395D" w14:paraId="1A1A94D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531E28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ra3-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5CCBA7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70</w:t>
            </w:r>
          </w:p>
        </w:tc>
      </w:tr>
      <w:tr w:rsidR="00E048C5" w:rsidRPr="0098395D" w14:paraId="3CA2D3A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CCD0A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 1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6C5FC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4</w:t>
            </w:r>
          </w:p>
        </w:tc>
      </w:tr>
      <w:tr w:rsidR="00E048C5" w:rsidRPr="0098395D" w14:paraId="383B2FB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9E3AE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 1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A479C1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5</w:t>
            </w:r>
          </w:p>
        </w:tc>
      </w:tr>
      <w:tr w:rsidR="00E048C5" w:rsidRPr="0098395D" w14:paraId="38BFC5F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1A141E9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 1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6A72B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6</w:t>
            </w:r>
          </w:p>
        </w:tc>
      </w:tr>
      <w:tr w:rsidR="00E048C5" w:rsidRPr="0098395D" w14:paraId="186847C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1AC61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E2E11A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09</w:t>
            </w:r>
          </w:p>
        </w:tc>
      </w:tr>
      <w:tr w:rsidR="00E048C5" w:rsidRPr="0098395D" w14:paraId="5AD4CCF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397614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17BF0E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18</w:t>
            </w:r>
          </w:p>
        </w:tc>
      </w:tr>
      <w:tr w:rsidR="00E048C5" w:rsidRPr="0098395D" w14:paraId="45DC425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C808C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505AD7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0</w:t>
            </w:r>
          </w:p>
        </w:tc>
      </w:tr>
      <w:tr w:rsidR="00E048C5" w:rsidRPr="0098395D" w14:paraId="7E18472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E8C49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5CB94C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1</w:t>
            </w:r>
          </w:p>
        </w:tc>
      </w:tr>
      <w:tr w:rsidR="00E048C5" w:rsidRPr="0098395D" w14:paraId="19CE223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6F66D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0C9D3C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2</w:t>
            </w:r>
          </w:p>
        </w:tc>
      </w:tr>
      <w:tr w:rsidR="00E048C5" w:rsidRPr="0098395D" w14:paraId="3B84D6D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403057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2F5D1F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3</w:t>
            </w:r>
          </w:p>
        </w:tc>
      </w:tr>
      <w:tr w:rsidR="00E048C5" w:rsidRPr="0098395D" w14:paraId="2940A1C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2337F8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J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CAF399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63</w:t>
            </w:r>
          </w:p>
        </w:tc>
      </w:tr>
      <w:tr w:rsidR="00E048C5" w:rsidRPr="0098395D" w14:paraId="52D2DA0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8B464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s-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D13FCB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7</w:t>
            </w:r>
          </w:p>
        </w:tc>
      </w:tr>
      <w:tr w:rsidR="00E048C5" w:rsidRPr="0098395D" w14:paraId="2DE5AC1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03782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kN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624D3F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67</w:t>
            </w:r>
          </w:p>
        </w:tc>
      </w:tr>
      <w:tr w:rsidR="00E048C5" w:rsidRPr="0098395D" w14:paraId="2F3F822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07A8A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kS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3DDCE4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69</w:t>
            </w:r>
          </w:p>
        </w:tc>
      </w:tr>
      <w:tr w:rsidR="00E048C5" w:rsidRPr="0098395D" w14:paraId="4264FBA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714F3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kS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FF8AF2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70</w:t>
            </w:r>
          </w:p>
        </w:tc>
      </w:tr>
      <w:tr w:rsidR="00E048C5" w:rsidRPr="0098395D" w14:paraId="5975F2F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18341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äL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693A6E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71</w:t>
            </w:r>
          </w:p>
        </w:tc>
      </w:tr>
      <w:tr w:rsidR="00E048C5" w:rsidRPr="0098395D" w14:paraId="39575E0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F780F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jä1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E1A7DC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9</w:t>
            </w:r>
          </w:p>
        </w:tc>
      </w:tr>
      <w:tr w:rsidR="00E048C5" w:rsidRPr="0098395D" w14:paraId="4BE085B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BE471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jä1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9BA51C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0</w:t>
            </w:r>
          </w:p>
        </w:tc>
      </w:tr>
      <w:tr w:rsidR="00E048C5" w:rsidRPr="0098395D" w14:paraId="5F283F3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F7623A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jä2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241BE2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1</w:t>
            </w:r>
          </w:p>
        </w:tc>
      </w:tr>
      <w:tr w:rsidR="00E048C5" w:rsidRPr="0098395D" w14:paraId="6D1DC6A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60E46F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jä2-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CC4989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2</w:t>
            </w:r>
          </w:p>
        </w:tc>
      </w:tr>
      <w:tr w:rsidR="00E048C5" w:rsidRPr="0098395D" w14:paraId="7F14EA5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A5B7FB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ly2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3F510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3</w:t>
            </w:r>
          </w:p>
        </w:tc>
      </w:tr>
      <w:tr w:rsidR="00E048C5" w:rsidRPr="0098395D" w14:paraId="7A2B94F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6FC3A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ly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B2D89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0</w:t>
            </w:r>
          </w:p>
        </w:tc>
      </w:tr>
      <w:tr w:rsidR="00E048C5" w:rsidRPr="0098395D" w14:paraId="5170FB5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FE6A1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ri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F3A0F7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1</w:t>
            </w:r>
          </w:p>
        </w:tc>
      </w:tr>
      <w:tr w:rsidR="00E048C5" w:rsidRPr="0098395D" w14:paraId="514E820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667E72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ri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B1C21E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2</w:t>
            </w:r>
          </w:p>
        </w:tc>
      </w:tr>
      <w:tr w:rsidR="00E048C5" w:rsidRPr="0098395D" w14:paraId="112C0C23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DFF75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Fri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A210E3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3</w:t>
            </w:r>
          </w:p>
        </w:tc>
      </w:tr>
      <w:tr w:rsidR="00E048C5" w:rsidRPr="0098395D" w14:paraId="3D5CBA4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DA434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rö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D52D25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4</w:t>
            </w:r>
          </w:p>
        </w:tc>
      </w:tr>
      <w:tr w:rsidR="00E048C5" w:rsidRPr="0098395D" w14:paraId="11DE2C0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9644CF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rö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7E907D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5</w:t>
            </w:r>
          </w:p>
        </w:tc>
      </w:tr>
      <w:tr w:rsidR="00E048C5" w:rsidRPr="0098395D" w14:paraId="635D3AC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4BE47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årdby-17-19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18917A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32</w:t>
            </w:r>
          </w:p>
        </w:tc>
      </w:tr>
      <w:tr w:rsidR="00E048C5" w:rsidRPr="0098395D" w14:paraId="20A7D31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A3FD3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årdby-22-21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351D0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37</w:t>
            </w:r>
          </w:p>
        </w:tc>
      </w:tr>
      <w:tr w:rsidR="00E048C5" w:rsidRPr="0098395D" w14:paraId="5401F66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5AC82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ro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2BCE74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5</w:t>
            </w:r>
          </w:p>
        </w:tc>
      </w:tr>
      <w:tr w:rsidR="00E048C5" w:rsidRPr="0098395D" w14:paraId="37C0004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566BE9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rön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076C71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6</w:t>
            </w:r>
          </w:p>
        </w:tc>
      </w:tr>
      <w:tr w:rsidR="00E048C5" w:rsidRPr="0098395D" w14:paraId="66E6473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D7EF4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rön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6041D5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8</w:t>
            </w:r>
          </w:p>
        </w:tc>
      </w:tr>
      <w:tr w:rsidR="00E048C5" w:rsidRPr="0098395D" w14:paraId="3034B50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46835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rön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B2A48B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0</w:t>
            </w:r>
          </w:p>
        </w:tc>
      </w:tr>
      <w:tr w:rsidR="00E048C5" w:rsidRPr="0098395D" w14:paraId="2C6132B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12976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d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1462E0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0</w:t>
            </w:r>
          </w:p>
        </w:tc>
      </w:tr>
      <w:tr w:rsidR="00E048C5" w:rsidRPr="0098395D" w14:paraId="7145BA2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E269E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d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06505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1</w:t>
            </w:r>
          </w:p>
        </w:tc>
      </w:tr>
      <w:tr w:rsidR="00E048C5" w:rsidRPr="0098395D" w14:paraId="1441A64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B03571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d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A31D19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2</w:t>
            </w:r>
          </w:p>
        </w:tc>
      </w:tr>
      <w:tr w:rsidR="00E048C5" w:rsidRPr="0098395D" w14:paraId="2BCDB6BD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95D72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Hag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6AC9D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4</w:t>
            </w:r>
          </w:p>
        </w:tc>
      </w:tr>
      <w:tr w:rsidR="00E048C5" w:rsidRPr="0098395D" w14:paraId="69D479F9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DE839A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Hal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F81F4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5</w:t>
            </w:r>
          </w:p>
        </w:tc>
      </w:tr>
      <w:tr w:rsidR="00E048C5" w:rsidRPr="0098395D" w14:paraId="553E1F8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58327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D95572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9</w:t>
            </w:r>
          </w:p>
        </w:tc>
      </w:tr>
      <w:tr w:rsidR="00E048C5" w:rsidRPr="0098395D" w14:paraId="28D7A66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75CE11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35FF86E7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0D2A4EF2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4B4D6BFE" w14:textId="26E7295B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lastRenderedPageBreak/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3659220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201CED1E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657D90A0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47734B39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7434CE34" w14:textId="1D2249BB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AccessionID</w:t>
            </w:r>
            <w:proofErr w:type="spellEnd"/>
          </w:p>
        </w:tc>
      </w:tr>
      <w:tr w:rsidR="00E048C5" w:rsidRPr="0098395D" w14:paraId="45BD336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17FE5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Ham-10-23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785DEB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66</w:t>
            </w:r>
          </w:p>
        </w:tc>
      </w:tr>
      <w:tr w:rsidR="00E048C5" w:rsidRPr="0098395D" w14:paraId="6763B4C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6996A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-13-24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C4C91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67</w:t>
            </w:r>
          </w:p>
        </w:tc>
      </w:tr>
      <w:tr w:rsidR="00E048C5" w:rsidRPr="0098395D" w14:paraId="55EF3F3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1AF0F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-2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F9AEFD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60</w:t>
            </w:r>
          </w:p>
        </w:tc>
      </w:tr>
      <w:tr w:rsidR="00E048C5" w:rsidRPr="0098395D" w14:paraId="7ACAC3C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65887A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-27-25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D5902B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74</w:t>
            </w:r>
          </w:p>
        </w:tc>
      </w:tr>
      <w:tr w:rsidR="00E048C5" w:rsidRPr="0098395D" w14:paraId="44B58E1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C6AA0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-6-23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76841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62</w:t>
            </w:r>
          </w:p>
        </w:tc>
      </w:tr>
      <w:tr w:rsidR="00E048C5" w:rsidRPr="0098395D" w14:paraId="3184DA9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18E33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-7-23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9D2A80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63</w:t>
            </w:r>
          </w:p>
        </w:tc>
      </w:tr>
      <w:tr w:rsidR="00E048C5" w:rsidRPr="0098395D" w14:paraId="5415BDF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C3196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el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7B2DEA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2</w:t>
            </w:r>
          </w:p>
        </w:tc>
      </w:tr>
      <w:tr w:rsidR="00E048C5" w:rsidRPr="0098395D" w14:paraId="0701C70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26414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en-16-26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A39E6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585</w:t>
            </w:r>
          </w:p>
        </w:tc>
      </w:tr>
      <w:tr w:rsidR="00E048C5" w:rsidRPr="0098395D" w14:paraId="289C0D0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3DA5B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lA1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A0C656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4</w:t>
            </w:r>
          </w:p>
        </w:tc>
      </w:tr>
      <w:tr w:rsidR="00E048C5" w:rsidRPr="0098395D" w14:paraId="4F3E866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5AC4D6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lA1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E2291C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5</w:t>
            </w:r>
          </w:p>
        </w:tc>
      </w:tr>
      <w:tr w:rsidR="00E048C5" w:rsidRPr="0098395D" w14:paraId="34D18F1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B82AB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lA2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04A7E0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7</w:t>
            </w:r>
          </w:p>
        </w:tc>
      </w:tr>
      <w:tr w:rsidR="00E048C5" w:rsidRPr="0098395D" w14:paraId="5029AA3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6B0FD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1-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4B849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5</w:t>
            </w:r>
          </w:p>
        </w:tc>
      </w:tr>
      <w:tr w:rsidR="00E048C5" w:rsidRPr="0098395D" w14:paraId="5A95016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74876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1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67C535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4</w:t>
            </w:r>
          </w:p>
        </w:tc>
      </w:tr>
      <w:tr w:rsidR="00E048C5" w:rsidRPr="0098395D" w14:paraId="35DA62A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164728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3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589E31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6</w:t>
            </w:r>
          </w:p>
        </w:tc>
      </w:tr>
      <w:tr w:rsidR="00E048C5" w:rsidRPr="0098395D" w14:paraId="287DCB1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0713A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3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888F07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8</w:t>
            </w:r>
          </w:p>
        </w:tc>
      </w:tr>
      <w:tr w:rsidR="00E048C5" w:rsidRPr="0098395D" w14:paraId="3A2700F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E409B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al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3568B3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8</w:t>
            </w:r>
          </w:p>
        </w:tc>
      </w:tr>
      <w:tr w:rsidR="00E048C5" w:rsidRPr="0098395D" w14:paraId="49AAA82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55CCA9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ia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3D5BC6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9</w:t>
            </w:r>
          </w:p>
        </w:tc>
      </w:tr>
      <w:tr w:rsidR="00E048C5" w:rsidRPr="0098395D" w14:paraId="25382DD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3025C2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or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C96188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0</w:t>
            </w:r>
          </w:p>
        </w:tc>
      </w:tr>
      <w:tr w:rsidR="00E048C5" w:rsidRPr="0098395D" w14:paraId="389E9C4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43647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or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F7362B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1</w:t>
            </w:r>
          </w:p>
        </w:tc>
      </w:tr>
      <w:tr w:rsidR="00E048C5" w:rsidRPr="0098395D" w14:paraId="07B79EF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DE70F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or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BA0826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2</w:t>
            </w:r>
          </w:p>
        </w:tc>
      </w:tr>
      <w:tr w:rsidR="00E048C5" w:rsidRPr="0098395D" w14:paraId="5546B0C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A5ADCE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or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AD8411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3</w:t>
            </w:r>
          </w:p>
        </w:tc>
      </w:tr>
      <w:tr w:rsidR="00E048C5" w:rsidRPr="0098395D" w14:paraId="6B58DFA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F99C6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ru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9F15BB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6</w:t>
            </w:r>
          </w:p>
        </w:tc>
      </w:tr>
      <w:tr w:rsidR="00E048C5" w:rsidRPr="0098395D" w14:paraId="646F4C8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884DB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v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71AA66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8</w:t>
            </w:r>
          </w:p>
        </w:tc>
      </w:tr>
      <w:tr w:rsidR="00E048C5" w:rsidRPr="0098395D" w14:paraId="20019A6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D6F7D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Lag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DED9F3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9</w:t>
            </w:r>
          </w:p>
        </w:tc>
      </w:tr>
      <w:tr w:rsidR="00E048C5" w:rsidRPr="0098395D" w14:paraId="76298D5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8C6B4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Lan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DFB8BA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21</w:t>
            </w:r>
          </w:p>
        </w:tc>
      </w:tr>
      <w:tr w:rsidR="00E048C5" w:rsidRPr="0098395D" w14:paraId="2A3524F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32100C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Lis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426A92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41</w:t>
            </w:r>
          </w:p>
        </w:tc>
      </w:tr>
      <w:tr w:rsidR="00E048C5" w:rsidRPr="0098395D" w14:paraId="54DE093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D8477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Löv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B396B8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43</w:t>
            </w:r>
          </w:p>
        </w:tc>
      </w:tr>
      <w:tr w:rsidR="00E048C5" w:rsidRPr="0098395D" w14:paraId="6EB153F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140BD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Näs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D1661C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27</w:t>
            </w:r>
          </w:p>
        </w:tc>
      </w:tr>
      <w:tr w:rsidR="00E048C5" w:rsidRPr="0098395D" w14:paraId="164E756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EE708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Nyl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D5F265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33</w:t>
            </w:r>
          </w:p>
        </w:tc>
      </w:tr>
      <w:tr w:rsidR="00E048C5" w:rsidRPr="0098395D" w14:paraId="0786D06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AFBBBA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Nyl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65BB6F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69</w:t>
            </w:r>
          </w:p>
        </w:tc>
      </w:tr>
      <w:tr w:rsidR="00E048C5" w:rsidRPr="0098395D" w14:paraId="35FBC0A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9F62C3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Omn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40A9B7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0</w:t>
            </w:r>
          </w:p>
        </w:tc>
      </w:tr>
      <w:tr w:rsidR="00E048C5" w:rsidRPr="0098395D" w14:paraId="3091E08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1ADA5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Omn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F37891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1</w:t>
            </w:r>
          </w:p>
        </w:tc>
      </w:tr>
      <w:tr w:rsidR="00E048C5" w:rsidRPr="0098395D" w14:paraId="509FC921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5FCAA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Ost-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EF1FB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351</w:t>
            </w:r>
          </w:p>
        </w:tc>
      </w:tr>
      <w:tr w:rsidR="00E048C5" w:rsidRPr="0098395D" w14:paraId="4F8E621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F3CC2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Puk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FECEEB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36</w:t>
            </w:r>
          </w:p>
        </w:tc>
      </w:tr>
      <w:tr w:rsidR="00E048C5" w:rsidRPr="0098395D" w14:paraId="73C3C51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56832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Puk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5F2EEE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37</w:t>
            </w:r>
          </w:p>
        </w:tc>
      </w:tr>
      <w:tr w:rsidR="00E048C5" w:rsidRPr="0098395D" w14:paraId="3ACB322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6C236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Rev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795D9A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6</w:t>
            </w:r>
          </w:p>
        </w:tc>
      </w:tr>
      <w:tr w:rsidR="00E048C5" w:rsidRPr="0098395D" w14:paraId="3E8A23B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050109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Rev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99EF9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7</w:t>
            </w:r>
          </w:p>
        </w:tc>
      </w:tr>
      <w:tr w:rsidR="00E048C5" w:rsidRPr="0098395D" w14:paraId="00A3932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48805F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Röd-17-31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15A4F5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435</w:t>
            </w:r>
          </w:p>
        </w:tc>
      </w:tr>
      <w:tr w:rsidR="00E048C5" w:rsidRPr="0098395D" w14:paraId="2D0F1CE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5210E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im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D5E131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42</w:t>
            </w:r>
          </w:p>
        </w:tc>
      </w:tr>
      <w:tr w:rsidR="00E048C5" w:rsidRPr="0098395D" w14:paraId="555BE24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D4AD4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ku-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5082AB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552</w:t>
            </w:r>
          </w:p>
        </w:tc>
      </w:tr>
      <w:tr w:rsidR="00E048C5" w:rsidRPr="0098395D" w14:paraId="301138B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05C82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parta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5DBE5F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85</w:t>
            </w:r>
          </w:p>
        </w:tc>
      </w:tr>
      <w:tr w:rsidR="00E048C5" w:rsidRPr="0098395D" w14:paraId="777971C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B9F9C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pro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CB1438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0</w:t>
            </w:r>
          </w:p>
        </w:tc>
      </w:tr>
      <w:tr w:rsidR="00E048C5" w:rsidRPr="0098395D" w14:paraId="49F3BB8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0DEAC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pro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5F4C34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1</w:t>
            </w:r>
          </w:p>
        </w:tc>
      </w:tr>
      <w:tr w:rsidR="00E048C5" w:rsidRPr="0098395D" w14:paraId="3193648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66F04B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pro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C158B7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2</w:t>
            </w:r>
          </w:p>
        </w:tc>
      </w:tr>
      <w:tr w:rsidR="00E048C5" w:rsidRPr="0098395D" w14:paraId="3B03709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83D61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r: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2B9552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86</w:t>
            </w:r>
          </w:p>
        </w:tc>
      </w:tr>
      <w:tr w:rsidR="00E048C5" w:rsidRPr="0098395D" w14:paraId="635558B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E02FAA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abby-1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357333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91</w:t>
            </w:r>
          </w:p>
        </w:tc>
      </w:tr>
      <w:tr w:rsidR="00E048C5" w:rsidRPr="0098395D" w14:paraId="1893ACC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C394F1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abby-2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D9C847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404</w:t>
            </w:r>
          </w:p>
        </w:tc>
      </w:tr>
      <w:tr w:rsidR="00E048C5" w:rsidRPr="0098395D" w14:paraId="4F556A0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57B09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e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31FA04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3</w:t>
            </w:r>
          </w:p>
        </w:tc>
      </w:tr>
      <w:tr w:rsidR="00E048C5" w:rsidRPr="0098395D" w14:paraId="27B788E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D1C0B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e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BDB50C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4</w:t>
            </w:r>
          </w:p>
        </w:tc>
      </w:tr>
      <w:tr w:rsidR="00E048C5" w:rsidRPr="0098395D" w14:paraId="3D73B26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0C349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e 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49D4C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5</w:t>
            </w:r>
          </w:p>
        </w:tc>
      </w:tr>
      <w:tr w:rsidR="00E048C5" w:rsidRPr="0098395D" w14:paraId="57B86DB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90CFE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u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0855FC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87</w:t>
            </w:r>
          </w:p>
        </w:tc>
      </w:tr>
      <w:tr w:rsidR="00E048C5" w:rsidRPr="0098395D" w14:paraId="2488509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9553109" w14:textId="73A0F30D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470B4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0</w:t>
            </w:r>
          </w:p>
        </w:tc>
      </w:tr>
      <w:tr w:rsidR="00E048C5" w:rsidRPr="0098395D" w14:paraId="6C74038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87F09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624CA5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1</w:t>
            </w:r>
          </w:p>
        </w:tc>
      </w:tr>
      <w:tr w:rsidR="00E048C5" w:rsidRPr="0098395D" w14:paraId="46EE591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B88FF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78A21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ccessionID</w:t>
            </w:r>
            <w:proofErr w:type="spellEnd"/>
          </w:p>
        </w:tc>
      </w:tr>
      <w:tr w:rsidR="00E048C5" w:rsidRPr="0098395D" w14:paraId="7B8D636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DD9FF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14E152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2</w:t>
            </w:r>
          </w:p>
        </w:tc>
      </w:tr>
      <w:tr w:rsidR="00E048C5" w:rsidRPr="0098395D" w14:paraId="4022824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2AA2F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BB651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3</w:t>
            </w:r>
          </w:p>
        </w:tc>
      </w:tr>
      <w:tr w:rsidR="00E048C5" w:rsidRPr="0098395D" w14:paraId="0E48A5B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EC532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33EE0F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4</w:t>
            </w:r>
          </w:p>
        </w:tc>
      </w:tr>
      <w:tr w:rsidR="00E048C5" w:rsidRPr="0098395D" w14:paraId="4FCC747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40941D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2303E2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5</w:t>
            </w:r>
          </w:p>
        </w:tc>
      </w:tr>
      <w:tr w:rsidR="00E048C5" w:rsidRPr="0098395D" w14:paraId="5A8D327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9C07F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9E969D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6</w:t>
            </w:r>
          </w:p>
        </w:tc>
      </w:tr>
      <w:tr w:rsidR="00E048C5" w:rsidRPr="0098395D" w14:paraId="0F265D9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D6F51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7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2868EF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7</w:t>
            </w:r>
          </w:p>
        </w:tc>
      </w:tr>
      <w:tr w:rsidR="00E048C5" w:rsidRPr="0098395D" w14:paraId="41A03D3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E1198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F9C7E2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8</w:t>
            </w:r>
          </w:p>
        </w:tc>
      </w:tr>
      <w:tr w:rsidR="00E048C5" w:rsidRPr="0098395D" w14:paraId="60B5347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583BE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2FF8C4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9</w:t>
            </w:r>
          </w:p>
        </w:tc>
      </w:tr>
      <w:tr w:rsidR="00E048C5" w:rsidRPr="0098395D" w14:paraId="7C69273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AAADA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1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8D55D4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0</w:t>
            </w:r>
          </w:p>
        </w:tc>
      </w:tr>
      <w:tr w:rsidR="00E048C5" w:rsidRPr="0098395D" w14:paraId="2754FC5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1162E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1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B0D467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1</w:t>
            </w:r>
          </w:p>
        </w:tc>
      </w:tr>
      <w:tr w:rsidR="00E048C5" w:rsidRPr="0098395D" w14:paraId="461DF45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60E5B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1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A59E7C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2</w:t>
            </w:r>
          </w:p>
        </w:tc>
      </w:tr>
      <w:tr w:rsidR="00E048C5" w:rsidRPr="0098395D" w14:paraId="412077F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33BB2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1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99F58D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3</w:t>
            </w:r>
          </w:p>
        </w:tc>
      </w:tr>
      <w:tr w:rsidR="00E048C5" w:rsidRPr="0098395D" w14:paraId="17A466F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A61CB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1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A93D6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4</w:t>
            </w:r>
          </w:p>
        </w:tc>
      </w:tr>
      <w:tr w:rsidR="00E048C5" w:rsidRPr="0098395D" w14:paraId="5DC0839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0FCCF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4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E368CB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5</w:t>
            </w:r>
          </w:p>
        </w:tc>
      </w:tr>
      <w:tr w:rsidR="00E048C5" w:rsidRPr="0098395D" w14:paraId="65F969B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86476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4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36CF4D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6</w:t>
            </w:r>
          </w:p>
        </w:tc>
      </w:tr>
      <w:tr w:rsidR="00E048C5" w:rsidRPr="0098395D" w14:paraId="1E7E3B1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5A7A1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47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60B671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7</w:t>
            </w:r>
          </w:p>
        </w:tc>
      </w:tr>
      <w:tr w:rsidR="00E048C5" w:rsidRPr="0098395D" w14:paraId="6E550FD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AEA0F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4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563523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8</w:t>
            </w:r>
          </w:p>
        </w:tc>
      </w:tr>
      <w:tr w:rsidR="00E048C5" w:rsidRPr="0098395D" w14:paraId="7516DC8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4EB15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5F5E31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9</w:t>
            </w:r>
          </w:p>
        </w:tc>
      </w:tr>
      <w:tr w:rsidR="00E048C5" w:rsidRPr="0098395D" w14:paraId="173B389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17E15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42DAC6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0</w:t>
            </w:r>
          </w:p>
        </w:tc>
      </w:tr>
      <w:tr w:rsidR="00E048C5" w:rsidRPr="0098395D" w14:paraId="57DE6D1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F7D98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6182A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1</w:t>
            </w:r>
          </w:p>
        </w:tc>
      </w:tr>
      <w:tr w:rsidR="00E048C5" w:rsidRPr="0098395D" w14:paraId="35E08F9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0B706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E32A7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2</w:t>
            </w:r>
          </w:p>
        </w:tc>
      </w:tr>
      <w:tr w:rsidR="00E048C5" w:rsidRPr="0098395D" w14:paraId="66EA692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F1597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001FA4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3</w:t>
            </w:r>
          </w:p>
        </w:tc>
      </w:tr>
      <w:tr w:rsidR="00E048C5" w:rsidRPr="0098395D" w14:paraId="7EBC05A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9D0F05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7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FA0968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4</w:t>
            </w:r>
          </w:p>
        </w:tc>
      </w:tr>
      <w:tr w:rsidR="00E048C5" w:rsidRPr="0098395D" w14:paraId="2DD6EA6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E3273B9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08E4AC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5</w:t>
            </w:r>
          </w:p>
        </w:tc>
      </w:tr>
      <w:tr w:rsidR="00E048C5" w:rsidRPr="0098395D" w14:paraId="3A1B073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EBBA9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662747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6</w:t>
            </w:r>
          </w:p>
        </w:tc>
      </w:tr>
      <w:tr w:rsidR="00E048C5" w:rsidRPr="0098395D" w14:paraId="232FE1F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F0D14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69953C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8</w:t>
            </w:r>
          </w:p>
        </w:tc>
      </w:tr>
      <w:tr w:rsidR="00E048C5" w:rsidRPr="0098395D" w14:paraId="0D1AF37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FCB76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01552E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9</w:t>
            </w:r>
          </w:p>
        </w:tc>
      </w:tr>
      <w:tr w:rsidR="00E048C5" w:rsidRPr="0098395D" w14:paraId="750D355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FBCE6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298CD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0</w:t>
            </w:r>
          </w:p>
        </w:tc>
      </w:tr>
      <w:tr w:rsidR="00E048C5" w:rsidRPr="0098395D" w14:paraId="76E2626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C4935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E553BC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1</w:t>
            </w:r>
          </w:p>
        </w:tc>
      </w:tr>
      <w:tr w:rsidR="00E048C5" w:rsidRPr="0098395D" w14:paraId="4907EF5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E717C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7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D89582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2</w:t>
            </w:r>
          </w:p>
        </w:tc>
      </w:tr>
      <w:tr w:rsidR="00E048C5" w:rsidRPr="0098395D" w14:paraId="6288E93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74C8C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B471F4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3</w:t>
            </w:r>
          </w:p>
        </w:tc>
      </w:tr>
      <w:tr w:rsidR="00E048C5" w:rsidRPr="0098395D" w14:paraId="2CB8915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6718A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329915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4</w:t>
            </w:r>
          </w:p>
        </w:tc>
      </w:tr>
      <w:tr w:rsidR="00E048C5" w:rsidRPr="0098395D" w14:paraId="36955B6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AB8F7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3AAB2A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5</w:t>
            </w:r>
          </w:p>
        </w:tc>
      </w:tr>
      <w:tr w:rsidR="00E048C5" w:rsidRPr="0098395D" w14:paraId="1F88F57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E0865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8E7E1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6</w:t>
            </w:r>
          </w:p>
        </w:tc>
      </w:tr>
      <w:tr w:rsidR="00E048C5" w:rsidRPr="0098395D" w14:paraId="2C64DD9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43D319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AA44E8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7</w:t>
            </w:r>
          </w:p>
        </w:tc>
      </w:tr>
      <w:tr w:rsidR="00E048C5" w:rsidRPr="0098395D" w14:paraId="53B8039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94E5A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F3C348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8</w:t>
            </w:r>
          </w:p>
        </w:tc>
      </w:tr>
      <w:tr w:rsidR="00E048C5" w:rsidRPr="0098395D" w14:paraId="451C750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6ED54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7F8F6B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9</w:t>
            </w:r>
          </w:p>
        </w:tc>
      </w:tr>
      <w:tr w:rsidR="00E048C5" w:rsidRPr="0098395D" w14:paraId="79034C7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C1BAF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62EB5D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25</w:t>
            </w:r>
          </w:p>
        </w:tc>
      </w:tr>
      <w:tr w:rsidR="00E048C5" w:rsidRPr="0098395D" w14:paraId="714BDCF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E99CDE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D7CA17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1</w:t>
            </w:r>
          </w:p>
        </w:tc>
      </w:tr>
      <w:tr w:rsidR="00E048C5" w:rsidRPr="0098395D" w14:paraId="5CBBB68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692EE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C3808F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2</w:t>
            </w:r>
          </w:p>
        </w:tc>
      </w:tr>
      <w:tr w:rsidR="00E048C5" w:rsidRPr="0098395D" w14:paraId="3653FA0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57377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0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F857F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3</w:t>
            </w:r>
          </w:p>
        </w:tc>
      </w:tr>
      <w:tr w:rsidR="00E048C5" w:rsidRPr="0098395D" w14:paraId="177404D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EAC6B3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79AC49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4</w:t>
            </w:r>
          </w:p>
        </w:tc>
      </w:tr>
      <w:tr w:rsidR="00E048C5" w:rsidRPr="0098395D" w14:paraId="13DB796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EA398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CAD6A8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6</w:t>
            </w:r>
          </w:p>
        </w:tc>
      </w:tr>
      <w:tr w:rsidR="00E048C5" w:rsidRPr="0098395D" w14:paraId="6DE1197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CD5A8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215EAE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7</w:t>
            </w:r>
          </w:p>
        </w:tc>
      </w:tr>
      <w:tr w:rsidR="00E048C5" w:rsidRPr="0098395D" w14:paraId="078E77C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9B1F5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D0DDAC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8</w:t>
            </w:r>
          </w:p>
        </w:tc>
      </w:tr>
      <w:tr w:rsidR="00E048C5" w:rsidRPr="0098395D" w14:paraId="2E542D5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F9600A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8A508E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0</w:t>
            </w:r>
          </w:p>
        </w:tc>
      </w:tr>
      <w:tr w:rsidR="00E048C5" w:rsidRPr="0098395D" w14:paraId="3F7F56D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E5D044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179FA2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1</w:t>
            </w:r>
          </w:p>
        </w:tc>
      </w:tr>
      <w:tr w:rsidR="00E048C5" w:rsidRPr="0098395D" w14:paraId="12FEC67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33E67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0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91DB03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2</w:t>
            </w:r>
          </w:p>
        </w:tc>
      </w:tr>
      <w:tr w:rsidR="00E048C5" w:rsidRPr="0098395D" w14:paraId="3BB2768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0F8BF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679049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4</w:t>
            </w:r>
          </w:p>
        </w:tc>
      </w:tr>
      <w:tr w:rsidR="00E048C5" w:rsidRPr="0098395D" w14:paraId="734BF4B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7A69D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3C4C6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5</w:t>
            </w:r>
          </w:p>
        </w:tc>
      </w:tr>
      <w:tr w:rsidR="00E048C5" w:rsidRPr="0098395D" w14:paraId="1692CFA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F70C0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7947D2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6</w:t>
            </w:r>
          </w:p>
        </w:tc>
      </w:tr>
      <w:tr w:rsidR="00E048C5" w:rsidRPr="0098395D" w14:paraId="330B7F4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3555B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E27419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7</w:t>
            </w:r>
          </w:p>
        </w:tc>
      </w:tr>
      <w:tr w:rsidR="00E048C5" w:rsidRPr="0098395D" w14:paraId="734D85A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1F206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42A3C0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8</w:t>
            </w:r>
          </w:p>
        </w:tc>
      </w:tr>
      <w:tr w:rsidR="00666623" w:rsidRPr="0098395D" w14:paraId="37E01E5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0D187C" w14:textId="7DEC8144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lastRenderedPageBreak/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171052C" w14:textId="5C281265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       </w:t>
            </w: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ccessionID</w:t>
            </w:r>
            <w:proofErr w:type="spellEnd"/>
          </w:p>
        </w:tc>
      </w:tr>
      <w:tr w:rsidR="00666623" w:rsidRPr="0098395D" w14:paraId="551FF99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F896F7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AC43B3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50</w:t>
            </w:r>
          </w:p>
        </w:tc>
      </w:tr>
      <w:tr w:rsidR="00666623" w:rsidRPr="0098395D" w14:paraId="73DC334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B68BE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4217D9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51</w:t>
            </w:r>
          </w:p>
        </w:tc>
      </w:tr>
      <w:tr w:rsidR="00666623" w:rsidRPr="0098395D" w14:paraId="15A6756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A7ABF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ÄL 0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7E058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80</w:t>
            </w:r>
          </w:p>
        </w:tc>
      </w:tr>
      <w:tr w:rsidR="00666623" w:rsidRPr="0098395D" w14:paraId="3D68DC7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F3430B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85FC72C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69</w:t>
            </w:r>
          </w:p>
        </w:tc>
      </w:tr>
      <w:tr w:rsidR="00666623" w:rsidRPr="0098395D" w14:paraId="5272F95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DDC5B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8F8236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70</w:t>
            </w:r>
          </w:p>
        </w:tc>
      </w:tr>
      <w:tr w:rsidR="00666623" w:rsidRPr="0098395D" w14:paraId="6998FA3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D5418C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3406CC1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71</w:t>
            </w:r>
          </w:p>
        </w:tc>
      </w:tr>
      <w:tr w:rsidR="00666623" w:rsidRPr="0098395D" w14:paraId="2818A07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C4ACA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01F9EB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72</w:t>
            </w:r>
          </w:p>
        </w:tc>
      </w:tr>
      <w:tr w:rsidR="00666623" w:rsidRPr="0098395D" w14:paraId="3BC5292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D16BE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425088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73</w:t>
            </w:r>
          </w:p>
        </w:tc>
      </w:tr>
      <w:tr w:rsidR="00666623" w:rsidRPr="0098395D" w14:paraId="0A09E3D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C90F58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D5E69B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74</w:t>
            </w:r>
          </w:p>
        </w:tc>
      </w:tr>
      <w:tr w:rsidR="00666623" w:rsidRPr="0098395D" w14:paraId="2DD8F59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76E448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AA 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4207FF0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53</w:t>
            </w:r>
          </w:p>
        </w:tc>
      </w:tr>
      <w:tr w:rsidR="00666623" w:rsidRPr="0098395D" w14:paraId="75170C2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52DF7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AA 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155011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54</w:t>
            </w:r>
          </w:p>
        </w:tc>
      </w:tr>
      <w:tr w:rsidR="00666623" w:rsidRPr="0098395D" w14:paraId="673DB05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039C3E8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AA 1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1D5474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63</w:t>
            </w:r>
          </w:p>
        </w:tc>
      </w:tr>
      <w:tr w:rsidR="00666623" w:rsidRPr="0098395D" w14:paraId="66F1991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4A20CE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AA 1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7D524C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66</w:t>
            </w:r>
          </w:p>
        </w:tc>
      </w:tr>
      <w:tr w:rsidR="00666623" w:rsidRPr="0098395D" w14:paraId="324CD77A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8C337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TBÖ 0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6A064E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84</w:t>
            </w:r>
          </w:p>
        </w:tc>
      </w:tr>
      <w:tr w:rsidR="00666623" w:rsidRPr="0098395D" w14:paraId="19D92AE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F3351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547AD8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88</w:t>
            </w:r>
          </w:p>
        </w:tc>
      </w:tr>
      <w:tr w:rsidR="00666623" w:rsidRPr="0098395D" w14:paraId="772F761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4E9F8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249E051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7</w:t>
            </w:r>
          </w:p>
        </w:tc>
      </w:tr>
      <w:tr w:rsidR="00666623" w:rsidRPr="0098395D" w14:paraId="7DB1C0F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2D1409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A6E52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8</w:t>
            </w:r>
          </w:p>
        </w:tc>
      </w:tr>
      <w:tr w:rsidR="00666623" w:rsidRPr="0098395D" w14:paraId="1D4FFE9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45901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B6791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9</w:t>
            </w:r>
          </w:p>
        </w:tc>
      </w:tr>
      <w:tr w:rsidR="00666623" w:rsidRPr="0098395D" w14:paraId="3BE10D5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0E67FC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5C1EE55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0</w:t>
            </w:r>
          </w:p>
        </w:tc>
      </w:tr>
      <w:tr w:rsidR="00666623" w:rsidRPr="0098395D" w14:paraId="098CBCD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C8BF7B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766B07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1</w:t>
            </w:r>
          </w:p>
        </w:tc>
      </w:tr>
      <w:tr w:rsidR="00666623" w:rsidRPr="0098395D" w14:paraId="7360C79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3473DE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4DF29A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2</w:t>
            </w:r>
          </w:p>
        </w:tc>
      </w:tr>
      <w:tr w:rsidR="00666623" w:rsidRPr="0098395D" w14:paraId="3DF38E7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D627A0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CBB0675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3</w:t>
            </w:r>
          </w:p>
        </w:tc>
      </w:tr>
      <w:tr w:rsidR="00666623" w:rsidRPr="0098395D" w14:paraId="1AC7F84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AD74E0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06982B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89</w:t>
            </w:r>
          </w:p>
        </w:tc>
      </w:tr>
      <w:tr w:rsidR="00666623" w:rsidRPr="0098395D" w14:paraId="24DB46D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8B866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2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7AF8DAE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7</w:t>
            </w:r>
          </w:p>
        </w:tc>
      </w:tr>
      <w:tr w:rsidR="00666623" w:rsidRPr="0098395D" w14:paraId="4FBDC48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3A99D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22C120F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0</w:t>
            </w:r>
          </w:p>
        </w:tc>
      </w:tr>
      <w:tr w:rsidR="00666623" w:rsidRPr="0098395D" w14:paraId="52CC561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2A662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B9D0B6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1</w:t>
            </w:r>
          </w:p>
        </w:tc>
      </w:tr>
      <w:tr w:rsidR="00666623" w:rsidRPr="0098395D" w14:paraId="4F735F0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0EEBF3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B7E82F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2</w:t>
            </w:r>
          </w:p>
        </w:tc>
      </w:tr>
      <w:tr w:rsidR="00666623" w:rsidRPr="0098395D" w14:paraId="5D8FA2E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812525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1ED7434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3</w:t>
            </w:r>
          </w:p>
        </w:tc>
      </w:tr>
      <w:tr w:rsidR="00666623" w:rsidRPr="0098395D" w14:paraId="336508D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68E0E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48953EA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4</w:t>
            </w:r>
          </w:p>
        </w:tc>
      </w:tr>
      <w:tr w:rsidR="00666623" w:rsidRPr="0098395D" w14:paraId="232D848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11930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B422260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5</w:t>
            </w:r>
          </w:p>
        </w:tc>
      </w:tr>
      <w:tr w:rsidR="00666623" w:rsidRPr="0098395D" w14:paraId="4F3503E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413B9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EDEN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5977A20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9</w:t>
            </w:r>
          </w:p>
        </w:tc>
      </w:tr>
      <w:tr w:rsidR="00666623" w:rsidRPr="0098395D" w14:paraId="6062747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E38C8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EDEN 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7923E0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0</w:t>
            </w:r>
          </w:p>
        </w:tc>
      </w:tr>
      <w:tr w:rsidR="00666623" w:rsidRPr="0098395D" w14:paraId="6DBDBF69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C1B2F4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TFÄ 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9F2AC0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4</w:t>
            </w:r>
          </w:p>
        </w:tc>
      </w:tr>
      <w:tr w:rsidR="00666623" w:rsidRPr="0098395D" w14:paraId="612D2E5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65148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FÄ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7D27DB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2</w:t>
            </w:r>
          </w:p>
        </w:tc>
      </w:tr>
      <w:tr w:rsidR="00666623" w:rsidRPr="0098395D" w14:paraId="76255F0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58AD2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FÄ 0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DF8A02A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5</w:t>
            </w:r>
          </w:p>
        </w:tc>
      </w:tr>
      <w:tr w:rsidR="00666623" w:rsidRPr="0098395D" w14:paraId="45EBCD0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2BB351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FÄ 0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F0409E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6</w:t>
            </w:r>
          </w:p>
        </w:tc>
      </w:tr>
      <w:tr w:rsidR="00666623" w:rsidRPr="0098395D" w14:paraId="78AAE76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2496E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FÄ 0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BCDE5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7</w:t>
            </w:r>
          </w:p>
        </w:tc>
      </w:tr>
      <w:tr w:rsidR="00666623" w:rsidRPr="0098395D" w14:paraId="741DB56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7C60E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FÄ 0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19ECCA4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8</w:t>
            </w:r>
          </w:p>
        </w:tc>
      </w:tr>
      <w:tr w:rsidR="00666623" w:rsidRPr="0098395D" w14:paraId="61D91D5D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C4F3C8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TGR 0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8C8FE85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20</w:t>
            </w:r>
          </w:p>
        </w:tc>
      </w:tr>
      <w:tr w:rsidR="00666623" w:rsidRPr="0098395D" w14:paraId="7AF55B8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486BF3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GR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622A1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21</w:t>
            </w:r>
          </w:p>
        </w:tc>
      </w:tr>
      <w:tr w:rsidR="00666623" w:rsidRPr="0098395D" w14:paraId="69C8093F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C5BD43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THÖ 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9FA7E3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27</w:t>
            </w:r>
          </w:p>
        </w:tc>
      </w:tr>
      <w:tr w:rsidR="00666623" w:rsidRPr="0098395D" w14:paraId="73C6D173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A17A1DC" w14:textId="2CD1C95D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THÖ 0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7A944F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26</w:t>
            </w:r>
          </w:p>
        </w:tc>
      </w:tr>
      <w:tr w:rsidR="00666623" w:rsidRPr="0098395D" w14:paraId="4DD59B4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5E2B4E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NY 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0B01300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31</w:t>
            </w:r>
          </w:p>
        </w:tc>
      </w:tr>
      <w:tr w:rsidR="00666623" w:rsidRPr="0098395D" w14:paraId="6ADE023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B3AA93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5A3757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35</w:t>
            </w:r>
          </w:p>
        </w:tc>
      </w:tr>
      <w:tr w:rsidR="00666623" w:rsidRPr="0098395D" w14:paraId="167E3F9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07C35B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EDE701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36</w:t>
            </w:r>
          </w:p>
        </w:tc>
      </w:tr>
      <w:tr w:rsidR="00666623" w:rsidRPr="0098395D" w14:paraId="4394AA3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5AC15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8B85B5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37</w:t>
            </w:r>
          </w:p>
        </w:tc>
      </w:tr>
      <w:tr w:rsidR="00666623" w:rsidRPr="0098395D" w14:paraId="4617045C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52CDC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8AC53C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38</w:t>
            </w:r>
          </w:p>
        </w:tc>
      </w:tr>
      <w:tr w:rsidR="00666623" w:rsidRPr="0098395D" w14:paraId="1D71C0A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0F1C0E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AB42EBC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40</w:t>
            </w:r>
          </w:p>
        </w:tc>
      </w:tr>
      <w:tr w:rsidR="00666623" w:rsidRPr="0098395D" w14:paraId="3F1D0C7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F7D4A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1A4ECCB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41</w:t>
            </w:r>
          </w:p>
        </w:tc>
      </w:tr>
      <w:tr w:rsidR="00666623" w:rsidRPr="0098395D" w14:paraId="6FD6E0E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737669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egap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9283CB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42</w:t>
            </w:r>
          </w:p>
        </w:tc>
      </w:tr>
      <w:tr w:rsidR="00666623" w:rsidRPr="0098395D" w14:paraId="78A0E64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17FF0A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s-31-37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4407A4E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247</w:t>
            </w:r>
          </w:p>
        </w:tc>
      </w:tr>
      <w:tr w:rsidR="00666623" w:rsidRPr="0098395D" w14:paraId="2FACDBB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AF8A8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s-75-38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C637C8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252</w:t>
            </w:r>
          </w:p>
        </w:tc>
      </w:tr>
      <w:tr w:rsidR="00666623" w:rsidRPr="0098395D" w14:paraId="546044D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762725" w14:textId="09D0536D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0C86F3C" w14:textId="381EC509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ccessionID</w:t>
            </w:r>
            <w:proofErr w:type="spellEnd"/>
          </w:p>
        </w:tc>
      </w:tr>
      <w:tr w:rsidR="00666623" w:rsidRPr="0098395D" w14:paraId="565279A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3E93B3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s-93-39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7B50375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256</w:t>
            </w:r>
          </w:p>
        </w:tc>
      </w:tr>
      <w:tr w:rsidR="00666623" w:rsidRPr="0098395D" w14:paraId="254F9B2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117620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s-95-39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9ED728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257</w:t>
            </w:r>
          </w:p>
        </w:tc>
      </w:tr>
      <w:tr w:rsidR="00666623" w:rsidRPr="0098395D" w14:paraId="3383629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FF250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RÄ 0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C3BF71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44</w:t>
            </w:r>
          </w:p>
        </w:tc>
      </w:tr>
      <w:tr w:rsidR="00666623" w:rsidRPr="0098395D" w14:paraId="333FA6F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26ABD0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ur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3E3BFB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69</w:t>
            </w:r>
          </w:p>
        </w:tc>
      </w:tr>
      <w:tr w:rsidR="00666623" w:rsidRPr="0098395D" w14:paraId="4D55189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F4AAB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ur 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445302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70</w:t>
            </w:r>
          </w:p>
        </w:tc>
      </w:tr>
      <w:tr w:rsidR="00666623" w:rsidRPr="0098395D" w14:paraId="5B7EFC1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49C48B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A9D9C3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58</w:t>
            </w:r>
          </w:p>
        </w:tc>
      </w:tr>
      <w:tr w:rsidR="00666623" w:rsidRPr="0098395D" w14:paraId="139866F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99DFD7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2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72CFAA4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68</w:t>
            </w:r>
          </w:p>
        </w:tc>
      </w:tr>
      <w:tr w:rsidR="00666623" w:rsidRPr="0098395D" w14:paraId="2E8EE5A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B3795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429D0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76</w:t>
            </w:r>
          </w:p>
        </w:tc>
      </w:tr>
      <w:tr w:rsidR="00666623" w:rsidRPr="0098395D" w14:paraId="1148280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0CA529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3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F28F4E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84</w:t>
            </w:r>
          </w:p>
        </w:tc>
      </w:tr>
      <w:tr w:rsidR="00666623" w:rsidRPr="0098395D" w14:paraId="0655218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8351E0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8CD482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52</w:t>
            </w:r>
          </w:p>
        </w:tc>
      </w:tr>
      <w:tr w:rsidR="00666623" w:rsidRPr="0098395D" w14:paraId="17E6BA6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F44EC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97FD3A1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55</w:t>
            </w:r>
          </w:p>
        </w:tc>
      </w:tr>
      <w:tr w:rsidR="00666623" w:rsidRPr="0098395D" w14:paraId="34D0F62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8AD9DE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UII2-1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ED4CD3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427</w:t>
            </w:r>
          </w:p>
        </w:tc>
      </w:tr>
      <w:tr w:rsidR="00666623" w:rsidRPr="0098395D" w14:paraId="35387D3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80A4E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UII3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5428D6E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413</w:t>
            </w:r>
          </w:p>
        </w:tc>
      </w:tr>
      <w:tr w:rsidR="00666623" w:rsidRPr="0098395D" w14:paraId="57C18DF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279E89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UIIA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1F9D08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71</w:t>
            </w:r>
          </w:p>
        </w:tc>
      </w:tr>
      <w:tr w:rsidR="00666623" w:rsidRPr="0098395D" w14:paraId="62D425F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6FAB59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UIIA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20D49C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72</w:t>
            </w:r>
          </w:p>
        </w:tc>
      </w:tr>
      <w:tr w:rsidR="00666623" w:rsidRPr="0098395D" w14:paraId="3650130E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FC16A4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Ull2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1798DC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974</w:t>
            </w:r>
          </w:p>
        </w:tc>
      </w:tr>
      <w:tr w:rsidR="00666623" w:rsidRPr="0098395D" w14:paraId="360D9D8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F7BF7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Vår2-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79786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7517</w:t>
            </w:r>
          </w:p>
        </w:tc>
      </w:tr>
      <w:tr w:rsidR="00666623" w:rsidRPr="0098395D" w14:paraId="15EE7F7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620DA7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Vår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3B29AEF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76</w:t>
            </w:r>
          </w:p>
        </w:tc>
      </w:tr>
      <w:tr w:rsidR="00666623" w:rsidRPr="0098395D" w14:paraId="4016EBE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9BE9D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Yst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D67BEF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81</w:t>
            </w:r>
          </w:p>
        </w:tc>
      </w:tr>
      <w:tr w:rsidR="00666623" w:rsidRPr="0098395D" w14:paraId="7BB272B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A65618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Yst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E5B32A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82</w:t>
            </w:r>
          </w:p>
        </w:tc>
      </w:tr>
      <w:tr w:rsidR="00666623" w:rsidRPr="0098395D" w14:paraId="48154556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E734EB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color w:val="FF0000"/>
                <w:szCs w:val="22"/>
                <w:lang w:eastAsia="en-GB"/>
              </w:rPr>
            </w:pP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BE5C07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66623" w:rsidRPr="0098395D" w14:paraId="3429F60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311BF3E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ly2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AE2A6E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4</w:t>
            </w:r>
          </w:p>
        </w:tc>
      </w:tr>
      <w:tr w:rsidR="00666623" w:rsidRPr="0098395D" w14:paraId="605D6AF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CFA1D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u1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816DC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88</w:t>
            </w:r>
          </w:p>
        </w:tc>
      </w:tr>
      <w:tr w:rsidR="00666623" w:rsidRPr="0098395D" w14:paraId="2A925BD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DD99B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Vår2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25ED15B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7516</w:t>
            </w:r>
          </w:p>
        </w:tc>
      </w:tr>
      <w:tr w:rsidR="00666623" w:rsidRPr="0098395D" w14:paraId="324C16F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D9068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dala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FDCBD0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9</w:t>
            </w:r>
          </w:p>
        </w:tc>
      </w:tr>
      <w:tr w:rsidR="00666623" w:rsidRPr="0098395D" w14:paraId="336B22A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1A241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ön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1E7C487" w14:textId="5675570B" w:rsidR="00666623" w:rsidRPr="0098395D" w:rsidRDefault="00AD229D" w:rsidP="006666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                </w:t>
            </w:r>
            <w:r w:rsidR="00666623"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?</w:t>
            </w:r>
          </w:p>
        </w:tc>
      </w:tr>
      <w:tr w:rsidR="00666623" w:rsidRPr="0098395D" w14:paraId="43E6E8E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1DD9BC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GR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436C31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21</w:t>
            </w:r>
          </w:p>
        </w:tc>
      </w:tr>
      <w:tr w:rsidR="00666623" w:rsidRPr="0098395D" w14:paraId="117A3DD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81AB7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dala-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59B4A3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307</w:t>
            </w:r>
          </w:p>
        </w:tc>
      </w:tr>
      <w:tr w:rsidR="00666623" w:rsidRPr="0098395D" w14:paraId="2DE81FF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A2A37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å1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F64ED1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56</w:t>
            </w:r>
          </w:p>
        </w:tc>
      </w:tr>
      <w:tr w:rsidR="00666623" w:rsidRPr="0098395D" w14:paraId="238ACA3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1EF85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ÖMö2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829B82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7518</w:t>
            </w:r>
          </w:p>
        </w:tc>
      </w:tr>
      <w:tr w:rsidR="00666623" w:rsidRPr="0098395D" w14:paraId="25D1FB6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7CB19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1-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0B4DEBE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31</w:t>
            </w:r>
          </w:p>
        </w:tc>
      </w:tr>
      <w:tr w:rsidR="00666623" w:rsidRPr="0098395D" w14:paraId="07FD66D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3A6C390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-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FA92BA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387</w:t>
            </w:r>
          </w:p>
        </w:tc>
      </w:tr>
      <w:tr w:rsidR="00666623" w:rsidRPr="0098395D" w14:paraId="371A6B1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5E00AC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44C886B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913</w:t>
            </w:r>
          </w:p>
        </w:tc>
      </w:tr>
      <w:tr w:rsidR="00666623" w:rsidRPr="0098395D" w14:paraId="0F1EA2A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8AC200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Ör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541246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4</w:t>
            </w:r>
          </w:p>
        </w:tc>
      </w:tr>
      <w:tr w:rsidR="00666623" w:rsidRPr="0098395D" w14:paraId="3E10B9A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55246E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jä1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76867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422</w:t>
            </w:r>
          </w:p>
        </w:tc>
      </w:tr>
      <w:tr w:rsidR="00666623" w:rsidRPr="0098395D" w14:paraId="11E8D2B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AF074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gutstrum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FB6C67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30</w:t>
            </w:r>
          </w:p>
        </w:tc>
      </w:tr>
      <w:tr w:rsidR="00666623" w:rsidRPr="0098395D" w14:paraId="71B4AE2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E8B09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ul1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8CC53B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34</w:t>
            </w:r>
          </w:p>
        </w:tc>
      </w:tr>
      <w:tr w:rsidR="00666623" w:rsidRPr="0098395D" w14:paraId="1B8F4D7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892498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ttarp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74DB7C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43</w:t>
            </w:r>
          </w:p>
        </w:tc>
      </w:tr>
    </w:tbl>
    <w:p w14:paraId="639BACB7" w14:textId="593B0614" w:rsidR="0098395D" w:rsidRPr="0098395D" w:rsidRDefault="00666623" w:rsidP="0098395D">
      <w:pPr>
        <w:spacing w:line="240" w:lineRule="auto"/>
        <w:rPr>
          <w:rFonts w:eastAsia="Calibri" w:cs="Times New Roman"/>
          <w:szCs w:val="22"/>
          <w:lang w:eastAsia="en-US"/>
        </w:rPr>
        <w:sectPr w:rsidR="0098395D" w:rsidRPr="0098395D" w:rsidSect="00405C1C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rFonts w:eastAsia="Calibri" w:cs="Times New Roman"/>
          <w:noProof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CDCA68C" wp14:editId="47CC83E3">
                <wp:simplePos x="0" y="0"/>
                <wp:positionH relativeFrom="margin">
                  <wp:posOffset>2805091</wp:posOffset>
                </wp:positionH>
                <wp:positionV relativeFrom="margin">
                  <wp:posOffset>6881733</wp:posOffset>
                </wp:positionV>
                <wp:extent cx="2833370" cy="1828800"/>
                <wp:effectExtent l="0" t="0" r="0" b="0"/>
                <wp:wrapSquare wrapText="bothSides"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3337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BBBE71" w14:textId="151448A7" w:rsidR="00E048C5" w:rsidRPr="005B5C55" w:rsidRDefault="005B5C55" w:rsidP="000A120C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Cs w:val="22"/>
                                <w:lang w:val="en-US"/>
                              </w:rPr>
                            </w:pPr>
                            <w:r w:rsidRPr="005B5C55">
                              <w:rPr>
                                <w:rFonts w:ascii="Arial" w:hAnsi="Arial" w:cs="Arial"/>
                                <w:b/>
                                <w:szCs w:val="22"/>
                              </w:rPr>
                              <w:t xml:space="preserve">Additional File </w:t>
                            </w:r>
                            <w:r w:rsidR="00E048C5" w:rsidRPr="005B5C55">
                              <w:rPr>
                                <w:rFonts w:ascii="Arial" w:hAnsi="Arial" w:cs="Arial"/>
                                <w:b/>
                                <w:szCs w:val="22"/>
                              </w:rPr>
                              <w:t xml:space="preserve">1 – List of </w:t>
                            </w:r>
                            <w:r w:rsidR="00E048C5" w:rsidRPr="005B5C55">
                              <w:rPr>
                                <w:rFonts w:ascii="Arial" w:hAnsi="Arial" w:cs="Arial"/>
                                <w:b/>
                                <w:i/>
                                <w:szCs w:val="22"/>
                              </w:rPr>
                              <w:t>Arabidopsis thaliana</w:t>
                            </w:r>
                            <w:r w:rsidR="00E048C5" w:rsidRPr="005B5C55">
                              <w:rPr>
                                <w:rFonts w:ascii="Arial" w:hAnsi="Arial" w:cs="Arial"/>
                                <w:b/>
                                <w:szCs w:val="22"/>
                              </w:rPr>
                              <w:t xml:space="preserve"> accessions used in GWA studies</w:t>
                            </w:r>
                          </w:p>
                          <w:p w14:paraId="2E85C633" w14:textId="0549746F" w:rsidR="00E048C5" w:rsidRPr="005B5C55" w:rsidRDefault="00E048C5" w:rsidP="000A120C">
                            <w:pPr>
                              <w:spacing w:line="276" w:lineRule="auto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 w:rsidRPr="005B5C55">
                              <w:rPr>
                                <w:rFonts w:ascii="Arial" w:hAnsi="Arial" w:cs="Arial"/>
                                <w:szCs w:val="22"/>
                              </w:rPr>
                              <w:t xml:space="preserve">Accession names and accession IDs for the Arabidopsis lines used in the GWA analysis of </w:t>
                            </w:r>
                            <w:r w:rsidR="005B5C55" w:rsidRPr="005B5C55">
                              <w:rPr>
                                <w:rFonts w:ascii="Arial" w:hAnsi="Arial" w:cs="Arial"/>
                                <w:szCs w:val="22"/>
                              </w:rPr>
                              <w:t>a</w:t>
                            </w:r>
                            <w:r w:rsidRPr="005B5C55">
                              <w:rPr>
                                <w:rFonts w:ascii="Arial" w:hAnsi="Arial" w:cs="Arial"/>
                                <w:szCs w:val="22"/>
                              </w:rPr>
                              <w:t>ll accessions are from Sweden and are a subset of the 1001 genomes projec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DCA68C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220.85pt;margin-top:541.85pt;width:223.1pt;height:2in;z-index:2516582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" filled="f" stroked="f">
                <v:textbox>
                  <w:txbxContent>
                    <w:p w14:paraId="25BBBE71" w14:textId="151448A7" w:rsidR="00E048C5" w:rsidRPr="005B5C55" w:rsidRDefault="005B5C55" w:rsidP="000A120C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  <w:b/>
                          <w:bCs/>
                          <w:szCs w:val="22"/>
                          <w:lang w:val="en-US"/>
                        </w:rPr>
                      </w:pPr>
                      <w:r w:rsidRPr="005B5C55">
                        <w:rPr>
                          <w:rFonts w:ascii="Arial" w:hAnsi="Arial" w:cs="Arial"/>
                          <w:b/>
                          <w:szCs w:val="22"/>
                        </w:rPr>
                        <w:t xml:space="preserve">Additional File </w:t>
                      </w:r>
                      <w:r w:rsidR="00E048C5" w:rsidRPr="005B5C55">
                        <w:rPr>
                          <w:rFonts w:ascii="Arial" w:hAnsi="Arial" w:cs="Arial"/>
                          <w:b/>
                          <w:szCs w:val="22"/>
                        </w:rPr>
                        <w:t xml:space="preserve">1 – List of </w:t>
                      </w:r>
                      <w:r w:rsidR="00E048C5" w:rsidRPr="005B5C55">
                        <w:rPr>
                          <w:rFonts w:ascii="Arial" w:hAnsi="Arial" w:cs="Arial"/>
                          <w:b/>
                          <w:i/>
                          <w:szCs w:val="22"/>
                        </w:rPr>
                        <w:t>Arabidopsis thaliana</w:t>
                      </w:r>
                      <w:r w:rsidR="00E048C5" w:rsidRPr="005B5C55">
                        <w:rPr>
                          <w:rFonts w:ascii="Arial" w:hAnsi="Arial" w:cs="Arial"/>
                          <w:b/>
                          <w:szCs w:val="22"/>
                        </w:rPr>
                        <w:t xml:space="preserve"> accessions used in GWA studies</w:t>
                      </w:r>
                    </w:p>
                    <w:p w14:paraId="2E85C633" w14:textId="0549746F" w:rsidR="00E048C5" w:rsidRPr="005B5C55" w:rsidRDefault="00E048C5" w:rsidP="000A120C">
                      <w:pPr>
                        <w:spacing w:line="276" w:lineRule="auto"/>
                        <w:rPr>
                          <w:rFonts w:ascii="Arial" w:hAnsi="Arial" w:cs="Arial"/>
                          <w:szCs w:val="22"/>
                        </w:rPr>
                      </w:pPr>
                      <w:r w:rsidRPr="005B5C55">
                        <w:rPr>
                          <w:rFonts w:ascii="Arial" w:hAnsi="Arial" w:cs="Arial"/>
                          <w:szCs w:val="22"/>
                        </w:rPr>
                        <w:t xml:space="preserve">Accession names and accession IDs for the Arabidopsis lines used in the GWA analysis of </w:t>
                      </w:r>
                      <w:r w:rsidR="005B5C55" w:rsidRPr="005B5C55">
                        <w:rPr>
                          <w:rFonts w:ascii="Arial" w:hAnsi="Arial" w:cs="Arial"/>
                          <w:szCs w:val="22"/>
                        </w:rPr>
                        <w:t>a</w:t>
                      </w:r>
                      <w:r w:rsidRPr="005B5C55">
                        <w:rPr>
                          <w:rFonts w:ascii="Arial" w:hAnsi="Arial" w:cs="Arial"/>
                          <w:szCs w:val="22"/>
                        </w:rPr>
                        <w:t>ll accessions are from Sweden and are a subset of the 1001 genomes project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713E3F9C" w14:textId="352EA349" w:rsidR="000A120C" w:rsidRDefault="000A120C" w:rsidP="005B5C55">
      <w:pPr>
        <w:spacing w:line="240" w:lineRule="auto"/>
        <w:rPr>
          <w:rFonts w:eastAsia="Calibri" w:cs="Times New Roman"/>
          <w:szCs w:val="22"/>
          <w:lang w:eastAsia="en-US"/>
        </w:rPr>
      </w:pPr>
    </w:p>
    <w:sectPr w:rsidR="000A120C" w:rsidSect="005634B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41"/>
    <w:rsid w:val="000353EE"/>
    <w:rsid w:val="000A120C"/>
    <w:rsid w:val="00233441"/>
    <w:rsid w:val="002876C8"/>
    <w:rsid w:val="002D4FBD"/>
    <w:rsid w:val="003B68A9"/>
    <w:rsid w:val="00405C1C"/>
    <w:rsid w:val="00561DAA"/>
    <w:rsid w:val="005634B8"/>
    <w:rsid w:val="005B5C55"/>
    <w:rsid w:val="00666623"/>
    <w:rsid w:val="0098395D"/>
    <w:rsid w:val="00A22DDB"/>
    <w:rsid w:val="00AD229D"/>
    <w:rsid w:val="00B143F2"/>
    <w:rsid w:val="00C73CAB"/>
    <w:rsid w:val="00D34F25"/>
    <w:rsid w:val="00E048C5"/>
    <w:rsid w:val="00F844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4B6C10"/>
  <w15:docId w15:val="{DAB39425-E112-4C4C-BA24-846101E5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441"/>
    <w:pPr>
      <w:spacing w:line="480" w:lineRule="auto"/>
    </w:pPr>
    <w:rPr>
      <w:rFonts w:ascii="Calibri" w:hAnsi="Calibri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95D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FB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FBD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23344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34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441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441"/>
    <w:rPr>
      <w:rFonts w:ascii="Calibri" w:hAnsi="Calibr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4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441"/>
    <w:rPr>
      <w:rFonts w:ascii="Calibri" w:hAnsi="Calibri"/>
      <w:b/>
      <w:bCs/>
      <w:sz w:val="20"/>
      <w:szCs w:val="20"/>
      <w:lang w:val="en-GB"/>
    </w:rPr>
  </w:style>
  <w:style w:type="paragraph" w:customStyle="1" w:styleId="Heading11">
    <w:name w:val="Heading 11"/>
    <w:basedOn w:val="Normal"/>
    <w:next w:val="Normal"/>
    <w:uiPriority w:val="9"/>
    <w:qFormat/>
    <w:rsid w:val="0098395D"/>
    <w:pPr>
      <w:keepNext/>
      <w:keepLines/>
      <w:spacing w:before="480" w:after="0" w:line="240" w:lineRule="auto"/>
      <w:ind w:left="357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98395D"/>
  </w:style>
  <w:style w:type="character" w:customStyle="1" w:styleId="Heading1Char">
    <w:name w:val="Heading 1 Char"/>
    <w:basedOn w:val="DefaultParagraphFont"/>
    <w:link w:val="Heading1"/>
    <w:uiPriority w:val="9"/>
    <w:rsid w:val="0098395D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8395D"/>
    <w:pPr>
      <w:spacing w:after="0" w:line="240" w:lineRule="auto"/>
      <w:ind w:left="357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395D"/>
    <w:rPr>
      <w:rFonts w:ascii="Tahoma" w:eastAsia="Calibri" w:hAnsi="Tahoma" w:cs="Tahoma"/>
      <w:sz w:val="16"/>
      <w:szCs w:val="16"/>
      <w:lang w:val="en-GB" w:eastAsia="en-US"/>
    </w:rPr>
  </w:style>
  <w:style w:type="character" w:customStyle="1" w:styleId="Heading1Char1">
    <w:name w:val="Heading 1 Char1"/>
    <w:basedOn w:val="DefaultParagraphFont"/>
    <w:uiPriority w:val="9"/>
    <w:rsid w:val="0098395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B143F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ck</Company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</dc:creator>
  <cp:keywords/>
  <dc:description/>
  <cp:lastModifiedBy>Mike Bevan (JIC)</cp:lastModifiedBy>
  <cp:revision>5</cp:revision>
  <dcterms:created xsi:type="dcterms:W3CDTF">2019-03-21T13:49:00Z</dcterms:created>
  <dcterms:modified xsi:type="dcterms:W3CDTF">2020-09-26T13:11:00Z</dcterms:modified>
</cp:coreProperties>
</file>